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A677847">
      <w:pPr>
        <w:keepNext w:val="0"/>
        <w:keepLines w:val="0"/>
        <w:widowControl/>
        <w:suppressLineNumbers w:val="0"/>
        <w:tabs>
          <w:tab w:val="left" w:pos="464"/>
        </w:tabs>
        <w:jc w:val="center"/>
        <w:textAlignment w:val="bottom"/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Table S1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Up-regulated of Host proteins on H1N1 viral infection.</w:t>
      </w:r>
    </w:p>
    <w:tbl>
      <w:tblPr>
        <w:tblStyle w:val="2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6"/>
        <w:gridCol w:w="1848"/>
        <w:gridCol w:w="1498"/>
        <w:gridCol w:w="702"/>
        <w:gridCol w:w="1895"/>
        <w:gridCol w:w="1100"/>
      </w:tblGrid>
      <w:tr w14:paraId="0D2674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866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66C1D8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tein names</w:t>
            </w:r>
          </w:p>
        </w:tc>
        <w:tc>
          <w:tcPr>
            <w:tcW w:w="1084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4EC587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quence coverage [%]</w:t>
            </w:r>
          </w:p>
        </w:tc>
        <w:tc>
          <w:tcPr>
            <w:tcW w:w="879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6AD365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l. weight [kDa]</w:t>
            </w:r>
          </w:p>
        </w:tc>
        <w:tc>
          <w:tcPr>
            <w:tcW w:w="412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37F74F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core</w:t>
            </w:r>
          </w:p>
        </w:tc>
        <w:tc>
          <w:tcPr>
            <w:tcW w:w="1112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30A015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value</w:t>
            </w:r>
          </w:p>
        </w:tc>
        <w:tc>
          <w:tcPr>
            <w:tcW w:w="645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0CAD0C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C(2/1)</w:t>
            </w:r>
          </w:p>
        </w:tc>
      </w:tr>
      <w:tr w14:paraId="0E2C2F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0" w:hRule="atLeast"/>
        </w:trPr>
        <w:tc>
          <w:tcPr>
            <w:tcW w:w="866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59A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  <w:t>USP1</w:t>
            </w:r>
          </w:p>
        </w:tc>
        <w:tc>
          <w:tcPr>
            <w:tcW w:w="1084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DF9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  <w:t>2.1</w:t>
            </w:r>
          </w:p>
        </w:tc>
        <w:tc>
          <w:tcPr>
            <w:tcW w:w="879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F89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  <w:t>60.001</w:t>
            </w:r>
          </w:p>
        </w:tc>
        <w:tc>
          <w:tcPr>
            <w:tcW w:w="412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F3B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  <w:t>2.9977</w:t>
            </w:r>
          </w:p>
        </w:tc>
        <w:tc>
          <w:tcPr>
            <w:tcW w:w="1112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4EC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6"/>
                <w:szCs w:val="16"/>
                <w:u w:val="none"/>
              </w:rPr>
              <w:t>0.0000225716789796238</w:t>
            </w:r>
          </w:p>
        </w:tc>
        <w:tc>
          <w:tcPr>
            <w:tcW w:w="645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857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  <w:t>6.126881808</w:t>
            </w:r>
          </w:p>
        </w:tc>
      </w:tr>
      <w:tr w14:paraId="11D0CF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0" w:hRule="atLeast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D35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KIF21A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473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8C8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5.1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47C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936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D4D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007297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EB0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130377598</w:t>
            </w:r>
          </w:p>
        </w:tc>
      </w:tr>
      <w:tr w14:paraId="698F43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1DA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LC25A32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56C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1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5BD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.54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594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7134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F77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54308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752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958933425</w:t>
            </w:r>
          </w:p>
        </w:tc>
      </w:tr>
      <w:tr w14:paraId="58D2EB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E42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RCC6L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CAC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D5F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3.1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214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277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B1F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323332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D81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238711697</w:t>
            </w:r>
          </w:p>
        </w:tc>
      </w:tr>
      <w:tr w14:paraId="722461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C01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NAQ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55F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3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C6F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.14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29D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446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45F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9855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5E8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94273552</w:t>
            </w:r>
          </w:p>
        </w:tc>
      </w:tr>
      <w:tr w14:paraId="17EA3F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332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STF2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266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.8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514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.77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F51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8.459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6A4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7927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FBF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85298325</w:t>
            </w:r>
          </w:p>
        </w:tc>
      </w:tr>
      <w:tr w14:paraId="5C72D5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FA1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IM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12B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3.9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86B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.59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50F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3.31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481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989823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7A2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78287031</w:t>
            </w:r>
          </w:p>
        </w:tc>
      </w:tr>
      <w:tr w14:paraId="486F3E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B77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AD3A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44C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.1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EAE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6.66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E7F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6.419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CC3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683047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B2C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39849624</w:t>
            </w:r>
          </w:p>
        </w:tc>
      </w:tr>
      <w:tr w14:paraId="2A7C39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FE1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L10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5BA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7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145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0.2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5C5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0946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274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4154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A03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16948976</w:t>
            </w:r>
          </w:p>
        </w:tc>
      </w:tr>
      <w:tr w14:paraId="65F699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3FA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AD2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B95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.3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DC1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.58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FEB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7.771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77D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205476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3F9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14209375</w:t>
            </w:r>
          </w:p>
        </w:tc>
      </w:tr>
      <w:tr w14:paraId="7EB5B6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49E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NRNPDL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5DB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.5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E7D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.3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C81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.21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A29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489524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FBE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83147304</w:t>
            </w:r>
          </w:p>
        </w:tc>
      </w:tr>
      <w:tr w14:paraId="458F5B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469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F3A2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719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5B1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.6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51C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.611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A85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882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BB2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79181981</w:t>
            </w:r>
          </w:p>
        </w:tc>
      </w:tr>
      <w:tr w14:paraId="2461C6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9B3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SS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5D5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.1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3EA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2.56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FE8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.726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F93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240013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2AD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63390789</w:t>
            </w:r>
          </w:p>
        </w:tc>
      </w:tr>
      <w:tr w14:paraId="0B25BA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FB8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TRH2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EA1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.5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F61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.17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100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.446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F4B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605664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44E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49814414</w:t>
            </w:r>
          </w:p>
        </w:tc>
      </w:tr>
      <w:tr w14:paraId="32E627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161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LP2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38B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7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105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.35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E48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7021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4DC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907902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112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47227093</w:t>
            </w:r>
          </w:p>
        </w:tc>
      </w:tr>
      <w:tr w14:paraId="1D64FB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A9E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ST1H1E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4BC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.5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20E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.86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BFE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6.904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1A3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350877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90E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46626577</w:t>
            </w:r>
          </w:p>
        </w:tc>
      </w:tr>
      <w:tr w14:paraId="5A1AA4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EF2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ST1H2BJ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C88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.2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3FE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99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3C5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.449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5DD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703014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4F0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21406994</w:t>
            </w:r>
          </w:p>
        </w:tc>
      </w:tr>
      <w:tr w14:paraId="6F6E87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830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BM12B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F20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4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ADC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7.2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0E2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6444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603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724851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5FD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07619733</w:t>
            </w:r>
          </w:p>
        </w:tc>
      </w:tr>
      <w:tr w14:paraId="3A6ACB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F05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DHA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AA9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.8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359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1.5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530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9.04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94D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785718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8BB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06967819</w:t>
            </w:r>
          </w:p>
        </w:tc>
      </w:tr>
      <w:tr w14:paraId="1FA205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AFC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PE1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59C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7.6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140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.92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FAF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.322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B1A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4760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3E6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03762849</w:t>
            </w:r>
          </w:p>
        </w:tc>
      </w:tr>
      <w:tr w14:paraId="155FE7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45B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RS1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107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.8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554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.2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B7B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.83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085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171501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A7F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99347988</w:t>
            </w:r>
          </w:p>
        </w:tc>
      </w:tr>
      <w:tr w14:paraId="611FAF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0E8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C488254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642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.8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28C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90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E32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.364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322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824542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ED9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97702154</w:t>
            </w:r>
          </w:p>
        </w:tc>
      </w:tr>
      <w:tr w14:paraId="50B5A3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E9A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RRC59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310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2C9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.64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C8D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4.27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F2F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578686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FAB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97524108</w:t>
            </w:r>
          </w:p>
        </w:tc>
      </w:tr>
      <w:tr w14:paraId="63E8CB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6FB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MPCB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9B5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.2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E04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.79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BDF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.311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058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815941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F8F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96485987</w:t>
            </w:r>
          </w:p>
        </w:tc>
      </w:tr>
      <w:tr w14:paraId="6FEEC0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5BA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NRNPA3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652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.4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7C2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.59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962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8.28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5D0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681784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316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86979081</w:t>
            </w:r>
          </w:p>
        </w:tc>
      </w:tr>
      <w:tr w14:paraId="4D58C0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E71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DAC3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ED7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.2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167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.63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15B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7.502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A36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326842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1A7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85181299</w:t>
            </w:r>
          </w:p>
        </w:tc>
      </w:tr>
      <w:tr w14:paraId="038656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9B9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NRNPA1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2C4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.1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4C4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.81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06D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3.31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22D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911478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9EE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77864039</w:t>
            </w:r>
          </w:p>
        </w:tc>
      </w:tr>
      <w:tr w14:paraId="093F68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0A3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2AFZ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BAA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.2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93F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50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36C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0283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880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411628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8C5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72059324</w:t>
            </w:r>
          </w:p>
        </w:tc>
      </w:tr>
      <w:tr w14:paraId="2B6FA9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137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NX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70E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.4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4B0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7.60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62C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6.393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648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93156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FDE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69496987</w:t>
            </w:r>
          </w:p>
        </w:tc>
      </w:tr>
      <w:tr w14:paraId="0D89A6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BC2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GS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D4B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6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43C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2.35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EB8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.959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371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731237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12B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61413072</w:t>
            </w:r>
          </w:p>
        </w:tc>
      </w:tr>
      <w:tr w14:paraId="6D9D27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00C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CL2L2-PABPN1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FAC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.9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0DB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.90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991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.141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737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488737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3B9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49746737</w:t>
            </w:r>
          </w:p>
        </w:tc>
      </w:tr>
      <w:tr w14:paraId="2E3E79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97F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LDH5A1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B9E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.5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763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.69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228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.635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BEC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032316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4D0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45914888</w:t>
            </w:r>
          </w:p>
        </w:tc>
      </w:tr>
      <w:tr w14:paraId="342FF9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B66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DAC1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3DC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.3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A75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.7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ACF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3.06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D9F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374414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F19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45713885</w:t>
            </w:r>
          </w:p>
        </w:tc>
      </w:tr>
      <w:tr w14:paraId="007CC9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C10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RPS25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156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.2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C3C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.96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A6E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.049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2DC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60867E-0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864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45379402</w:t>
            </w:r>
          </w:p>
        </w:tc>
      </w:tr>
      <w:tr w14:paraId="16B573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9D2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LEC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A5E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.9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581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3.5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077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3.31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0ED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35867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0D1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43392043</w:t>
            </w:r>
          </w:p>
        </w:tc>
      </w:tr>
      <w:tr w14:paraId="10C9E4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676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C474964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0FB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.3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F4D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.04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2F2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9.13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D43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98903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AD7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34287656</w:t>
            </w:r>
          </w:p>
        </w:tc>
      </w:tr>
      <w:tr w14:paraId="04CA4B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81D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MNA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30D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1.9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475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4.22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961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3.31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48E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935275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BF6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32512212</w:t>
            </w:r>
          </w:p>
        </w:tc>
      </w:tr>
      <w:tr w14:paraId="021F1D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2B1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RT18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AA1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2.9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F4B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.79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4B8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3.31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976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353677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6CE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32334261</w:t>
            </w:r>
          </w:p>
        </w:tc>
      </w:tr>
      <w:tr w14:paraId="1AE229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8FE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MNB2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8F3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.2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2BD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.62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148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.641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721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294613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CA6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24726084</w:t>
            </w:r>
          </w:p>
        </w:tc>
      </w:tr>
      <w:tr w14:paraId="01B165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75E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P5A1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1FA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.7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A81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.67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F3C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3.31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568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441354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9E8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21024294</w:t>
            </w:r>
          </w:p>
        </w:tc>
      </w:tr>
      <w:tr w14:paraId="6D8C2A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A7F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RT8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B62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9.5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DF3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.98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0AD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3.31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545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831239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5E3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15128879</w:t>
            </w:r>
          </w:p>
        </w:tc>
      </w:tr>
      <w:tr w14:paraId="47020B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F4F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P5J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54E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.9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D97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.85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DB7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137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828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557616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102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12214101</w:t>
            </w:r>
          </w:p>
        </w:tc>
      </w:tr>
      <w:tr w14:paraId="1CC930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8C4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N1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CEB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.6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A75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8.57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246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2.96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13B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625364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D3B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07034975</w:t>
            </w:r>
          </w:p>
        </w:tc>
      </w:tr>
      <w:tr w14:paraId="017577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203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C483172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96A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.7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A11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40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47A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.697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B8D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724265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CCA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06336237</w:t>
            </w:r>
          </w:p>
        </w:tc>
      </w:tr>
      <w:tr w14:paraId="6468FB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EFD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O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1AB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.7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321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.10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016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9.77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DF9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73162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7C0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05821059</w:t>
            </w:r>
          </w:p>
        </w:tc>
      </w:tr>
      <w:tr w14:paraId="66910F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44D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RSF1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467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.5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A10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.32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F78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.223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FCA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641169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F19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04876447</w:t>
            </w:r>
          </w:p>
        </w:tc>
      </w:tr>
      <w:tr w14:paraId="3FBEC0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156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LD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7F3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.9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546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.15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032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.488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B66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359091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99F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03653093</w:t>
            </w:r>
          </w:p>
        </w:tc>
      </w:tr>
      <w:tr w14:paraId="749631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9E1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C486530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846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.9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B98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.88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3AA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7.57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710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990208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A89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01558202</w:t>
            </w:r>
          </w:p>
        </w:tc>
      </w:tr>
      <w:tr w14:paraId="10A566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0" w:hRule="atLeast"/>
        </w:trPr>
        <w:tc>
          <w:tcPr>
            <w:tcW w:w="86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A5E1C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NRNPA2B1</w:t>
            </w:r>
          </w:p>
        </w:tc>
        <w:tc>
          <w:tcPr>
            <w:tcW w:w="108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75461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4.6</w:t>
            </w:r>
          </w:p>
        </w:tc>
        <w:tc>
          <w:tcPr>
            <w:tcW w:w="87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5AFA5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.394</w:t>
            </w:r>
          </w:p>
        </w:tc>
        <w:tc>
          <w:tcPr>
            <w:tcW w:w="41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BB7D5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3.04</w:t>
            </w:r>
          </w:p>
        </w:tc>
        <w:tc>
          <w:tcPr>
            <w:tcW w:w="111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DBE1D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4797289</w:t>
            </w:r>
          </w:p>
        </w:tc>
        <w:tc>
          <w:tcPr>
            <w:tcW w:w="64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4B60F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00090355</w:t>
            </w:r>
          </w:p>
        </w:tc>
      </w:tr>
    </w:tbl>
    <w:p w14:paraId="45E4DE79">
      <w:pPr>
        <w:rPr>
          <w:rFonts w:hint="default" w:ascii="Times New Roman" w:hAnsi="Times New Roman" w:cs="Times New Roman"/>
          <w:sz w:val="18"/>
          <w:szCs w:val="1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11B5DF8"/>
    <w:rsid w:val="311B5DF8"/>
    <w:rsid w:val="3B682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15</Words>
  <Characters>2242</Characters>
  <Lines>0</Lines>
  <Paragraphs>0</Paragraphs>
  <TotalTime>11</TotalTime>
  <ScaleCrop>false</ScaleCrop>
  <LinksUpToDate>false</LinksUpToDate>
  <CharactersWithSpaces>2256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9T13:56:00Z</dcterms:created>
  <dc:creator>柠</dc:creator>
  <cp:lastModifiedBy>柠</cp:lastModifiedBy>
  <dcterms:modified xsi:type="dcterms:W3CDTF">2025-01-31T02:55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F81F06461B494BF692E521758324E43F_11</vt:lpwstr>
  </property>
  <property fmtid="{D5CDD505-2E9C-101B-9397-08002B2CF9AE}" pid="4" name="KSOTemplateDocerSaveRecord">
    <vt:lpwstr>eyJoZGlkIjoiOGQyODI0ZjNjZWM3YTQzZTA1YzQ4NGM3NGIzMWM1ZDMiLCJ1c2VySWQiOiI0MDQ4NzMxNDQifQ==</vt:lpwstr>
  </property>
</Properties>
</file>